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8DEF" w14:textId="77777777" w:rsidR="00ED276A" w:rsidRPr="00563D7E" w:rsidRDefault="00ED276A" w:rsidP="00ED276A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563D7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111C910" w14:textId="77777777" w:rsidR="00ED276A" w:rsidRPr="00BA3B78" w:rsidRDefault="00ED276A" w:rsidP="00ED276A">
      <w:pPr>
        <w:rPr>
          <w:rFonts w:ascii="Times New Roman" w:hAnsi="Times New Roman" w:cs="Times New Roman"/>
          <w:color w:val="000000" w:themeColor="text1"/>
        </w:rPr>
      </w:pPr>
      <w:r w:rsidRPr="00FD2069">
        <w:rPr>
          <w:rFonts w:ascii="Times New Roman" w:hAnsi="Times New Roman" w:cs="Times New Roman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>S1</w:t>
      </w:r>
      <w:r w:rsidRPr="00FD2069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Post Model Fit Estimation: Trajectories of Conduct Problems</w:t>
      </w:r>
    </w:p>
    <w:tbl>
      <w:tblPr>
        <w:tblStyle w:val="LightShading"/>
        <w:tblW w:w="6790" w:type="dxa"/>
        <w:tblLook w:val="04A0" w:firstRow="1" w:lastRow="0" w:firstColumn="1" w:lastColumn="0" w:noHBand="0" w:noVBand="1"/>
      </w:tblPr>
      <w:tblGrid>
        <w:gridCol w:w="1413"/>
        <w:gridCol w:w="3251"/>
        <w:gridCol w:w="2126"/>
      </w:tblGrid>
      <w:tr w:rsidR="00ED276A" w:rsidRPr="00BA3B78" w14:paraId="1A045463" w14:textId="77777777" w:rsidTr="007A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25B5057" w14:textId="77777777" w:rsidR="00ED276A" w:rsidRPr="002A167B" w:rsidRDefault="00ED276A" w:rsidP="007A16C1">
            <w:pPr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rajectory Group </w:t>
            </w:r>
          </w:p>
        </w:tc>
        <w:tc>
          <w:tcPr>
            <w:tcW w:w="3251" w:type="dxa"/>
            <w:shd w:val="clear" w:color="auto" w:fill="auto"/>
          </w:tcPr>
          <w:p w14:paraId="1425F83E" w14:textId="77777777" w:rsidR="00ED276A" w:rsidRPr="002A167B" w:rsidRDefault="00ED276A" w:rsidP="007A16C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>Average Posterior Probability of Group Membership</w:t>
            </w:r>
          </w:p>
        </w:tc>
        <w:tc>
          <w:tcPr>
            <w:tcW w:w="2126" w:type="dxa"/>
            <w:shd w:val="clear" w:color="auto" w:fill="auto"/>
          </w:tcPr>
          <w:p w14:paraId="0FB125D0" w14:textId="77777777" w:rsidR="00ED276A" w:rsidRPr="002A167B" w:rsidRDefault="00ED276A" w:rsidP="007A16C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>Odds of Correct Classification</w:t>
            </w:r>
          </w:p>
        </w:tc>
      </w:tr>
      <w:tr w:rsidR="00ED276A" w:rsidRPr="00BA3B78" w14:paraId="10BE7844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32619CE" w14:textId="77777777" w:rsidR="00ED276A" w:rsidRPr="002A167B" w:rsidRDefault="00ED276A" w:rsidP="007A16C1">
            <w:pPr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>1</w:t>
            </w:r>
          </w:p>
        </w:tc>
        <w:tc>
          <w:tcPr>
            <w:tcW w:w="3251" w:type="dxa"/>
            <w:shd w:val="clear" w:color="auto" w:fill="auto"/>
          </w:tcPr>
          <w:p w14:paraId="57B8C462" w14:textId="77777777" w:rsidR="00ED276A" w:rsidRPr="00BA3B78" w:rsidRDefault="00ED276A" w:rsidP="007A16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Pr="00FD20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652C78E" w14:textId="77777777" w:rsidR="00ED276A" w:rsidRPr="00BA3B78" w:rsidRDefault="00ED276A" w:rsidP="007A16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BA3B7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ED276A" w:rsidRPr="00BA3B78" w14:paraId="7CD27ADB" w14:textId="77777777" w:rsidTr="007A1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6188ED5" w14:textId="77777777" w:rsidR="00ED276A" w:rsidRPr="002A167B" w:rsidRDefault="00ED276A" w:rsidP="007A16C1">
            <w:pPr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>2</w:t>
            </w:r>
          </w:p>
        </w:tc>
        <w:tc>
          <w:tcPr>
            <w:tcW w:w="3251" w:type="dxa"/>
            <w:shd w:val="clear" w:color="auto" w:fill="auto"/>
          </w:tcPr>
          <w:p w14:paraId="272C822F" w14:textId="77777777" w:rsidR="00ED276A" w:rsidRPr="00BA3B78" w:rsidRDefault="00ED276A" w:rsidP="007A16C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BA3B7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718B01D7" w14:textId="77777777" w:rsidR="00ED276A" w:rsidRPr="00BA3B78" w:rsidRDefault="00ED276A" w:rsidP="007A16C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6</w:t>
            </w:r>
          </w:p>
        </w:tc>
      </w:tr>
      <w:tr w:rsidR="00ED276A" w:rsidRPr="00BA3B78" w14:paraId="4CC90E3C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1C0172D" w14:textId="77777777" w:rsidR="00ED276A" w:rsidRPr="002A167B" w:rsidRDefault="00ED276A" w:rsidP="007A16C1">
            <w:pPr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167B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3251" w:type="dxa"/>
            <w:shd w:val="clear" w:color="auto" w:fill="auto"/>
          </w:tcPr>
          <w:p w14:paraId="3145D751" w14:textId="77777777" w:rsidR="00ED276A" w:rsidRPr="00BA3B78" w:rsidRDefault="00ED276A" w:rsidP="007A16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3B78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A3B7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5F61FA38" w14:textId="77777777" w:rsidR="00ED276A" w:rsidRPr="00BA3B78" w:rsidRDefault="00ED276A" w:rsidP="007A16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6</w:t>
            </w:r>
            <w:r w:rsidRPr="00BA3B7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5833F01B" w14:textId="77777777" w:rsidR="00ED276A" w:rsidRPr="0010170D" w:rsidRDefault="00ED276A" w:rsidP="00ED276A">
      <w:pPr>
        <w:rPr>
          <w:rFonts w:ascii="Times New Roman" w:hAnsi="Times New Roman" w:cs="Times New Roman"/>
          <w:sz w:val="22"/>
          <w:szCs w:val="22"/>
        </w:rPr>
      </w:pPr>
      <w:r w:rsidRPr="0010170D">
        <w:rPr>
          <w:rFonts w:ascii="Times New Roman" w:hAnsi="Times New Roman" w:cs="Times New Roman"/>
          <w:sz w:val="22"/>
          <w:szCs w:val="22"/>
        </w:rPr>
        <w:t xml:space="preserve">Note: </w:t>
      </w:r>
      <w:r w:rsidRPr="0010170D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10170D">
        <w:rPr>
          <w:rFonts w:ascii="Times New Roman" w:hAnsi="Times New Roman" w:cs="Times New Roman"/>
          <w:sz w:val="22"/>
          <w:szCs w:val="22"/>
        </w:rPr>
        <w:t xml:space="preserve"> = 4691. Average Posterior Probability of Group Membership greater than 70 and an OCC greater than 5 represents a good model fit. </w:t>
      </w:r>
    </w:p>
    <w:p w14:paraId="5B8F339E" w14:textId="77777777" w:rsidR="00ED276A" w:rsidRDefault="00ED276A" w:rsidP="00ED276A">
      <w:pPr>
        <w:spacing w:line="480" w:lineRule="auto"/>
        <w:jc w:val="both"/>
        <w:rPr>
          <w:rFonts w:ascii="Times New Roman" w:hAnsi="Times New Roman" w:cs="Times New Roman"/>
        </w:rPr>
      </w:pPr>
    </w:p>
    <w:p w14:paraId="1FBC1F40" w14:textId="77777777" w:rsidR="00ED276A" w:rsidRPr="006E7786" w:rsidRDefault="00ED276A" w:rsidP="00ED276A">
      <w:pPr>
        <w:rPr>
          <w:rFonts w:ascii="Times New Roman" w:hAnsi="Times New Roman" w:cs="Times New Roman"/>
        </w:rPr>
      </w:pPr>
      <w:r w:rsidRPr="00071BF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S2. Trajectory Parameter Estimates: 3-Group Conduct Problems with Time-Varying Peer Problems</w:t>
      </w:r>
    </w:p>
    <w:tbl>
      <w:tblPr>
        <w:tblStyle w:val="PlainTable2"/>
        <w:tblW w:w="96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89"/>
        <w:gridCol w:w="1531"/>
        <w:gridCol w:w="1415"/>
        <w:gridCol w:w="1560"/>
        <w:gridCol w:w="1984"/>
      </w:tblGrid>
      <w:tr w:rsidR="00ED276A" w:rsidRPr="006E7786" w14:paraId="6F2880F4" w14:textId="77777777" w:rsidTr="007A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14:paraId="0F078E7A" w14:textId="77777777" w:rsidR="00ED276A" w:rsidRPr="00B9051F" w:rsidRDefault="00ED276A" w:rsidP="007A16C1">
            <w:pPr>
              <w:jc w:val="both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FF1A8F3" w14:textId="77777777" w:rsidR="00ED276A" w:rsidRPr="00B9051F" w:rsidRDefault="00ED276A" w:rsidP="007A1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4EB48D1" w14:textId="77777777" w:rsidR="00ED276A" w:rsidRPr="00B9051F" w:rsidRDefault="00ED276A" w:rsidP="007A16C1">
            <w:pPr>
              <w:ind w:lef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1557243" w14:textId="77777777" w:rsidR="00ED276A" w:rsidRPr="00B9051F" w:rsidRDefault="00ED276A" w:rsidP="007A16C1">
            <w:pPr>
              <w:ind w:left="3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60D433E" w14:textId="77777777" w:rsidR="00ED276A" w:rsidRPr="00B9051F" w:rsidRDefault="00ED276A" w:rsidP="007A1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B9051F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5D95F44" w14:textId="77777777" w:rsidR="00ED276A" w:rsidRPr="00B9051F" w:rsidRDefault="00ED276A" w:rsidP="007A1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B905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D276A" w:rsidRPr="006E7786" w14:paraId="78CE0F29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FE7F4E4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AAD088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0EB511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4527D7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164033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A9EBF7" w14:textId="77777777" w:rsidR="00ED276A" w:rsidRPr="00B9051F" w:rsidRDefault="00ED276A" w:rsidP="007A16C1">
            <w:pPr>
              <w:tabs>
                <w:tab w:val="left" w:pos="652"/>
                <w:tab w:val="left" w:pos="79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276A" w:rsidRPr="006E7786" w14:paraId="780273EB" w14:textId="77777777" w:rsidTr="007A1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288D16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B93BC3" w14:textId="77777777" w:rsidR="00ED276A" w:rsidRPr="00B9051F" w:rsidRDefault="00ED276A" w:rsidP="007A1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Intercept</w:t>
            </w:r>
          </w:p>
          <w:p w14:paraId="47369F93" w14:textId="77777777" w:rsidR="00ED276A" w:rsidRPr="00B9051F" w:rsidRDefault="00ED276A" w:rsidP="007A1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94AE6F" w14:textId="77777777" w:rsidR="00ED276A" w:rsidRDefault="00ED276A" w:rsidP="007A16C1">
            <w:pPr>
              <w:ind w:left="146" w:hanging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</w:t>
            </w:r>
          </w:p>
          <w:p w14:paraId="03F49E9C" w14:textId="77777777" w:rsidR="00ED276A" w:rsidRPr="00B9051F" w:rsidRDefault="00ED276A" w:rsidP="007A16C1">
            <w:pPr>
              <w:ind w:left="146" w:hanging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7588AF" w14:textId="77777777" w:rsidR="00ED276A" w:rsidRDefault="00ED276A" w:rsidP="007A16C1">
            <w:pPr>
              <w:ind w:left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  <w:p w14:paraId="6A097C63" w14:textId="77777777" w:rsidR="00ED276A" w:rsidRPr="00B9051F" w:rsidRDefault="00ED276A" w:rsidP="007A16C1">
            <w:pPr>
              <w:ind w:left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F5C181" w14:textId="77777777" w:rsidR="00ED276A" w:rsidRDefault="00ED276A" w:rsidP="007A16C1">
            <w:pPr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5</w:t>
            </w:r>
          </w:p>
          <w:p w14:paraId="570D15AE" w14:textId="77777777" w:rsidR="00ED276A" w:rsidRPr="00B9051F" w:rsidRDefault="00ED276A" w:rsidP="007A16C1">
            <w:pPr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05874F" w14:textId="77777777" w:rsidR="00ED276A" w:rsidRDefault="00ED276A" w:rsidP="007A16C1">
            <w:pPr>
              <w:tabs>
                <w:tab w:val="left" w:pos="652"/>
                <w:tab w:val="left" w:pos="79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B24A608" w14:textId="77777777" w:rsidR="00ED276A" w:rsidRPr="00B9051F" w:rsidRDefault="00ED276A" w:rsidP="007A16C1">
            <w:pPr>
              <w:tabs>
                <w:tab w:val="left" w:pos="652"/>
                <w:tab w:val="left" w:pos="79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ED276A" w:rsidRPr="006E7786" w14:paraId="314929C7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125F7AF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9BAB0B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FDC73A" w14:textId="77777777" w:rsidR="00ED276A" w:rsidRPr="00B9051F" w:rsidRDefault="00ED276A" w:rsidP="007A16C1">
            <w:pPr>
              <w:ind w:left="146" w:hanging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D0A3DB" w14:textId="77777777" w:rsidR="00ED276A" w:rsidRPr="00B9051F" w:rsidRDefault="00ED276A" w:rsidP="007A16C1">
            <w:pPr>
              <w:ind w:left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2AF3B4" w14:textId="77777777" w:rsidR="00ED276A" w:rsidRPr="00B9051F" w:rsidRDefault="00ED276A" w:rsidP="007A16C1">
            <w:pPr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D436DA" w14:textId="77777777" w:rsidR="00ED276A" w:rsidRPr="00B9051F" w:rsidRDefault="00ED276A" w:rsidP="007A16C1">
            <w:pPr>
              <w:tabs>
                <w:tab w:val="left" w:pos="652"/>
                <w:tab w:val="left" w:pos="79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276A" w:rsidRPr="006E7786" w14:paraId="4FC29F39" w14:textId="77777777" w:rsidTr="007A1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ED4964D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96EE1A" w14:textId="77777777" w:rsidR="00ED276A" w:rsidRPr="00B9051F" w:rsidRDefault="00ED276A" w:rsidP="007A1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392506" w14:textId="77777777" w:rsidR="00ED276A" w:rsidRPr="00B9051F" w:rsidRDefault="00ED276A" w:rsidP="007A16C1">
            <w:pPr>
              <w:ind w:left="146" w:hanging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4E3F41" w14:textId="77777777" w:rsidR="00ED276A" w:rsidRPr="00B9051F" w:rsidRDefault="00ED276A" w:rsidP="007A16C1">
            <w:pPr>
              <w:ind w:left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D85EB" w14:textId="77777777" w:rsidR="00ED276A" w:rsidRPr="00B9051F" w:rsidRDefault="00ED276A" w:rsidP="007A16C1">
            <w:pPr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675207" w14:textId="77777777" w:rsidR="00ED276A" w:rsidRPr="00B9051F" w:rsidRDefault="00ED276A" w:rsidP="007A16C1">
            <w:pPr>
              <w:tabs>
                <w:tab w:val="left" w:pos="652"/>
                <w:tab w:val="left" w:pos="79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ED276A" w:rsidRPr="006E7786" w14:paraId="5222F423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632EE3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0AAADC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Linear</w:t>
            </w:r>
          </w:p>
          <w:p w14:paraId="04497F16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Quadratic</w:t>
            </w:r>
          </w:p>
          <w:p w14:paraId="129D1535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435E28" w14:textId="77777777" w:rsidR="00ED276A" w:rsidRDefault="00ED276A" w:rsidP="007A16C1">
            <w:pPr>
              <w:ind w:left="146" w:hanging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  <w:p w14:paraId="467FFE72" w14:textId="77777777" w:rsidR="00ED276A" w:rsidRDefault="00ED276A" w:rsidP="007A16C1">
            <w:pPr>
              <w:ind w:left="146" w:hanging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3751340E" w14:textId="77777777" w:rsidR="00ED276A" w:rsidRPr="00B9051F" w:rsidRDefault="00ED276A" w:rsidP="007A16C1">
            <w:pPr>
              <w:ind w:left="146" w:hanging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46D25B" w14:textId="77777777" w:rsidR="00ED276A" w:rsidRDefault="00ED276A" w:rsidP="007A16C1">
            <w:pPr>
              <w:ind w:left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5500BBA8" w14:textId="77777777" w:rsidR="00ED276A" w:rsidRDefault="00ED276A" w:rsidP="007A16C1">
            <w:pPr>
              <w:ind w:left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  <w:p w14:paraId="182C0AA1" w14:textId="77777777" w:rsidR="00ED276A" w:rsidRPr="00B9051F" w:rsidRDefault="00ED276A" w:rsidP="007A16C1">
            <w:pPr>
              <w:ind w:left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A079DC" w14:textId="77777777" w:rsidR="00ED276A" w:rsidRDefault="00ED276A" w:rsidP="007A16C1">
            <w:pPr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</w:t>
            </w:r>
          </w:p>
          <w:p w14:paraId="636FCFAD" w14:textId="77777777" w:rsidR="00ED276A" w:rsidRDefault="00ED276A" w:rsidP="007A16C1">
            <w:pPr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  <w:p w14:paraId="537F0945" w14:textId="77777777" w:rsidR="00ED276A" w:rsidRPr="00B9051F" w:rsidRDefault="00ED276A" w:rsidP="007A16C1">
            <w:pPr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938BB6" w14:textId="77777777" w:rsidR="00ED276A" w:rsidRDefault="00ED276A" w:rsidP="007A16C1">
            <w:pPr>
              <w:ind w:left="6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14:paraId="76639151" w14:textId="77777777" w:rsidR="00ED276A" w:rsidRDefault="00ED276A" w:rsidP="007A16C1">
            <w:pPr>
              <w:ind w:left="6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14:paraId="64CAC636" w14:textId="77777777" w:rsidR="00ED276A" w:rsidRPr="00B9051F" w:rsidRDefault="00ED276A" w:rsidP="007A16C1">
            <w:pPr>
              <w:ind w:left="6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276A" w:rsidRPr="006E7786" w14:paraId="3E2DCB86" w14:textId="77777777" w:rsidTr="007A1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1FCB97C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648A8F" w14:textId="77777777" w:rsidR="00ED276A" w:rsidRPr="00B9051F" w:rsidRDefault="00ED276A" w:rsidP="007A1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2478D9" w14:textId="77777777" w:rsidR="00ED276A" w:rsidRPr="00B9051F" w:rsidRDefault="00ED276A" w:rsidP="007A16C1">
            <w:pPr>
              <w:ind w:left="146" w:hanging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3D020F" w14:textId="77777777" w:rsidR="00ED276A" w:rsidRPr="00B9051F" w:rsidRDefault="00ED276A" w:rsidP="007A16C1">
            <w:pPr>
              <w:ind w:left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84E280" w14:textId="77777777" w:rsidR="00ED276A" w:rsidRPr="00B9051F" w:rsidRDefault="00ED276A" w:rsidP="007A16C1">
            <w:pPr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F21574" w14:textId="77777777" w:rsidR="00ED276A" w:rsidRPr="00B9051F" w:rsidRDefault="00ED276A" w:rsidP="007A16C1">
            <w:pPr>
              <w:ind w:left="6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276A" w:rsidRPr="006E7786" w14:paraId="7D726FDA" w14:textId="77777777" w:rsidTr="007A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E598FC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2AFC6C" w14:textId="77777777" w:rsidR="00ED276A" w:rsidRPr="00B9051F" w:rsidRDefault="00ED276A" w:rsidP="007A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22A542" w14:textId="77777777" w:rsidR="00ED276A" w:rsidRPr="00B9051F" w:rsidRDefault="00ED276A" w:rsidP="007A16C1">
            <w:pPr>
              <w:ind w:left="146" w:hanging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2AAFB6" w14:textId="77777777" w:rsidR="00ED276A" w:rsidRPr="00B9051F" w:rsidRDefault="00ED276A" w:rsidP="007A16C1">
            <w:pPr>
              <w:ind w:left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A3D80C" w14:textId="77777777" w:rsidR="00ED276A" w:rsidRPr="00B9051F" w:rsidRDefault="00ED276A" w:rsidP="007A16C1">
            <w:pPr>
              <w:ind w:left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A412CF" w14:textId="77777777" w:rsidR="00ED276A" w:rsidRPr="00B9051F" w:rsidRDefault="00ED276A" w:rsidP="007A16C1">
            <w:pPr>
              <w:ind w:left="6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276A" w:rsidRPr="006E7786" w14:paraId="08BB5BE1" w14:textId="77777777" w:rsidTr="007A1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2A3A0A8A" w14:textId="77777777" w:rsidR="00ED276A" w:rsidRPr="00B9051F" w:rsidRDefault="00ED276A" w:rsidP="007A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FB30BDB" w14:textId="77777777" w:rsidR="00ED276A" w:rsidRPr="00B9051F" w:rsidRDefault="00ED276A" w:rsidP="007A1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51F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2DA7B1E" w14:textId="77777777" w:rsidR="00ED276A" w:rsidRPr="00B9051F" w:rsidRDefault="00ED276A" w:rsidP="007A16C1">
            <w:pPr>
              <w:ind w:left="146" w:hanging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2B20E54" w14:textId="77777777" w:rsidR="00ED276A" w:rsidRPr="00B9051F" w:rsidRDefault="00ED276A" w:rsidP="007A16C1">
            <w:pPr>
              <w:ind w:left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3DCA3F4" w14:textId="77777777" w:rsidR="00ED276A" w:rsidRPr="00B9051F" w:rsidRDefault="00ED276A" w:rsidP="007A16C1">
            <w:pPr>
              <w:ind w:left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28A8FCC" w14:textId="77777777" w:rsidR="00ED276A" w:rsidRPr="00B9051F" w:rsidRDefault="00ED276A" w:rsidP="007A16C1">
            <w:pPr>
              <w:ind w:left="6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6C08741" w14:textId="77777777" w:rsidR="00ED276A" w:rsidRDefault="00ED276A" w:rsidP="00ED276A">
      <w:pPr>
        <w:rPr>
          <w:rFonts w:ascii="Times New Roman" w:hAnsi="Times New Roman" w:cs="Times New Roman"/>
        </w:rPr>
      </w:pPr>
      <w:r w:rsidRPr="006139E2">
        <w:rPr>
          <w:rFonts w:ascii="Times New Roman" w:hAnsi="Times New Roman" w:cs="Times New Roman"/>
          <w:sz w:val="21"/>
          <w:szCs w:val="21"/>
        </w:rPr>
        <w:t xml:space="preserve">Note: </w:t>
      </w:r>
      <w:r w:rsidRPr="0010170D">
        <w:rPr>
          <w:rFonts w:ascii="Times New Roman" w:hAnsi="Times New Roman" w:cs="Times New Roman"/>
          <w:i/>
          <w:iCs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 xml:space="preserve"> = 4691. The 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>non-engagers</w:t>
      </w:r>
      <w:r>
        <w:rPr>
          <w:rFonts w:ascii="Times New Roman" w:hAnsi="Times New Roman" w:cs="Times New Roman"/>
          <w:sz w:val="21"/>
          <w:szCs w:val="21"/>
          <w:lang w:val="en-CA"/>
        </w:rPr>
        <w:t xml:space="preserve"> are Group 1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 xml:space="preserve">, </w:t>
      </w:r>
      <w:r>
        <w:rPr>
          <w:rFonts w:ascii="Times New Roman" w:hAnsi="Times New Roman" w:cs="Times New Roman"/>
          <w:sz w:val="21"/>
          <w:szCs w:val="21"/>
          <w:lang w:val="en-CA"/>
        </w:rPr>
        <w:t>the l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 xml:space="preserve">ow </w:t>
      </w:r>
      <w:r>
        <w:rPr>
          <w:rFonts w:ascii="Times New Roman" w:hAnsi="Times New Roman" w:cs="Times New Roman"/>
          <w:sz w:val="21"/>
          <w:szCs w:val="21"/>
          <w:lang w:val="en-CA"/>
        </w:rPr>
        <w:t>engagers are Group 2, and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CA"/>
        </w:rPr>
        <w:t xml:space="preserve">the moderate stable are Group 3. </w:t>
      </w:r>
    </w:p>
    <w:p w14:paraId="73118B26" w14:textId="77777777" w:rsidR="00ED276A" w:rsidRDefault="00ED276A" w:rsidP="00ED276A">
      <w:pPr>
        <w:spacing w:line="480" w:lineRule="auto"/>
        <w:jc w:val="both"/>
        <w:rPr>
          <w:rFonts w:ascii="Times New Roman" w:hAnsi="Times New Roman" w:cs="Times New Roman"/>
        </w:rPr>
      </w:pPr>
    </w:p>
    <w:p w14:paraId="03141609" w14:textId="77777777" w:rsidR="00ED276A" w:rsidRPr="00632DD3" w:rsidRDefault="00ED276A" w:rsidP="00ED276A">
      <w:pPr>
        <w:widowControl w:val="0"/>
        <w:autoSpaceDE w:val="0"/>
        <w:autoSpaceDN w:val="0"/>
        <w:adjustRightInd w:val="0"/>
        <w:snapToGrid w:val="0"/>
        <w:spacing w:after="240" w:line="276" w:lineRule="auto"/>
        <w:contextualSpacing/>
        <w:rPr>
          <w:rFonts w:asciiTheme="majorBidi" w:hAnsiTheme="majorBidi" w:cstheme="majorBidi"/>
        </w:rPr>
      </w:pPr>
      <w:r w:rsidRPr="00632DD3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>S2</w:t>
      </w:r>
      <w:r w:rsidRPr="00632DD3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Time Stable </w:t>
      </w:r>
      <w:r w:rsidRPr="00632DD3">
        <w:rPr>
          <w:rFonts w:asciiTheme="majorBidi" w:hAnsiTheme="majorBidi" w:cstheme="majorBidi"/>
        </w:rPr>
        <w:t>Risk Factors by Group Membership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418"/>
        <w:gridCol w:w="1417"/>
        <w:gridCol w:w="1560"/>
      </w:tblGrid>
      <w:tr w:rsidR="00ED276A" w:rsidRPr="00632DD3" w14:paraId="16668ADE" w14:textId="77777777" w:rsidTr="007A16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49E1A08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5978AE" w14:textId="77777777" w:rsidR="00ED276A" w:rsidRPr="00B9051F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9051F">
              <w:rPr>
                <w:rFonts w:asciiTheme="majorBidi" w:hAnsiTheme="majorBidi" w:cstheme="majorBidi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777889" w14:textId="77777777" w:rsidR="00ED276A" w:rsidRPr="00B9051F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9051F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580AFE" w14:textId="77777777" w:rsidR="00ED276A" w:rsidRPr="00B9051F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9051F">
              <w:rPr>
                <w:rFonts w:asciiTheme="majorBidi" w:hAnsiTheme="majorBidi" w:cstheme="majorBidi"/>
                <w:b/>
                <w:bCs/>
                <w:i/>
                <w:iCs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AA896A" w14:textId="77777777" w:rsidR="00ED276A" w:rsidRPr="00B9051F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9051F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</w:tr>
      <w:tr w:rsidR="00ED276A" w:rsidRPr="00632DD3" w14:paraId="53764D8D" w14:textId="77777777" w:rsidTr="007A16C1">
        <w:tc>
          <w:tcPr>
            <w:tcW w:w="3402" w:type="dxa"/>
            <w:tcBorders>
              <w:top w:val="single" w:sz="4" w:space="0" w:color="auto"/>
            </w:tcBorders>
          </w:tcPr>
          <w:p w14:paraId="76EA1494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632D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male</w:t>
            </w:r>
            <w:r w:rsidRPr="00632DD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2458DF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721417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798F39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784184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ED276A" w:rsidRPr="00632DD3" w14:paraId="066B98E8" w14:textId="77777777" w:rsidTr="007A16C1">
        <w:tc>
          <w:tcPr>
            <w:tcW w:w="3402" w:type="dxa"/>
          </w:tcPr>
          <w:p w14:paraId="7C8A09F0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2</w:t>
            </w:r>
          </w:p>
        </w:tc>
        <w:tc>
          <w:tcPr>
            <w:tcW w:w="1701" w:type="dxa"/>
          </w:tcPr>
          <w:p w14:paraId="56AC35B8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418" w:type="dxa"/>
          </w:tcPr>
          <w:p w14:paraId="2795C5A9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417" w:type="dxa"/>
          </w:tcPr>
          <w:p w14:paraId="37CCBADD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1560" w:type="dxa"/>
          </w:tcPr>
          <w:p w14:paraId="44297B4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5</w:t>
            </w:r>
          </w:p>
        </w:tc>
      </w:tr>
      <w:tr w:rsidR="00ED276A" w:rsidRPr="00632DD3" w14:paraId="64D8A354" w14:textId="77777777" w:rsidTr="007A16C1">
        <w:tc>
          <w:tcPr>
            <w:tcW w:w="3402" w:type="dxa"/>
          </w:tcPr>
          <w:p w14:paraId="68D5B9A5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3</w:t>
            </w:r>
          </w:p>
        </w:tc>
        <w:tc>
          <w:tcPr>
            <w:tcW w:w="1701" w:type="dxa"/>
          </w:tcPr>
          <w:p w14:paraId="6A3FE61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418" w:type="dxa"/>
          </w:tcPr>
          <w:p w14:paraId="306A5FC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417" w:type="dxa"/>
          </w:tcPr>
          <w:p w14:paraId="7BE89527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560" w:type="dxa"/>
          </w:tcPr>
          <w:p w14:paraId="24AEE6C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276A" w:rsidRPr="00632DD3" w14:paraId="0695D03C" w14:textId="77777777" w:rsidTr="007A16C1">
        <w:tc>
          <w:tcPr>
            <w:tcW w:w="3402" w:type="dxa"/>
          </w:tcPr>
          <w:p w14:paraId="65FEC673" w14:textId="77777777" w:rsidR="00ED276A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conomic wellbeing</w:t>
            </w:r>
            <w:r w:rsidRPr="00632DD3">
              <w:rPr>
                <w:rFonts w:asciiTheme="majorBidi" w:hAnsiTheme="majorBidi" w:cstheme="majorBidi"/>
              </w:rPr>
              <w:t xml:space="preserve"> </w:t>
            </w:r>
          </w:p>
          <w:p w14:paraId="7A100A0F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poor/very poor</w:t>
            </w:r>
            <w:r w:rsidRPr="00632DD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</w:tcPr>
          <w:p w14:paraId="545ECAF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39C9C8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3A2DAF20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1560" w:type="dxa"/>
          </w:tcPr>
          <w:p w14:paraId="05A42E6D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ED276A" w:rsidRPr="00632DD3" w14:paraId="7E210478" w14:textId="77777777" w:rsidTr="007A16C1">
        <w:tc>
          <w:tcPr>
            <w:tcW w:w="3402" w:type="dxa"/>
          </w:tcPr>
          <w:p w14:paraId="3C624FF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2</w:t>
            </w:r>
          </w:p>
        </w:tc>
        <w:tc>
          <w:tcPr>
            <w:tcW w:w="1701" w:type="dxa"/>
          </w:tcPr>
          <w:p w14:paraId="22A252C1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1418" w:type="dxa"/>
          </w:tcPr>
          <w:p w14:paraId="484D8D68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417" w:type="dxa"/>
          </w:tcPr>
          <w:p w14:paraId="623699B5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1560" w:type="dxa"/>
          </w:tcPr>
          <w:p w14:paraId="63B3A72B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1</w:t>
            </w:r>
          </w:p>
        </w:tc>
      </w:tr>
      <w:tr w:rsidR="00ED276A" w:rsidRPr="00632DD3" w14:paraId="47622E05" w14:textId="77777777" w:rsidTr="007A16C1">
        <w:tc>
          <w:tcPr>
            <w:tcW w:w="3402" w:type="dxa"/>
          </w:tcPr>
          <w:p w14:paraId="53B5665B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3</w:t>
            </w:r>
          </w:p>
        </w:tc>
        <w:tc>
          <w:tcPr>
            <w:tcW w:w="1701" w:type="dxa"/>
          </w:tcPr>
          <w:p w14:paraId="7124872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418" w:type="dxa"/>
          </w:tcPr>
          <w:p w14:paraId="2161B1B2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417" w:type="dxa"/>
          </w:tcPr>
          <w:p w14:paraId="3BEABAED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560" w:type="dxa"/>
          </w:tcPr>
          <w:p w14:paraId="3711F7F4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276A" w:rsidRPr="00632DD3" w14:paraId="2F0132DE" w14:textId="77777777" w:rsidTr="007A16C1">
        <w:tc>
          <w:tcPr>
            <w:tcW w:w="3402" w:type="dxa"/>
          </w:tcPr>
          <w:p w14:paraId="1C8C629D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ternal Education (primary/secondary only) </w:t>
            </w:r>
          </w:p>
        </w:tc>
        <w:tc>
          <w:tcPr>
            <w:tcW w:w="1701" w:type="dxa"/>
          </w:tcPr>
          <w:p w14:paraId="50AFF0FC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8BCC61F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4D094D2E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78E2C735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ED276A" w:rsidRPr="00632DD3" w14:paraId="26E02EE2" w14:textId="77777777" w:rsidTr="007A16C1">
        <w:tc>
          <w:tcPr>
            <w:tcW w:w="3402" w:type="dxa"/>
          </w:tcPr>
          <w:p w14:paraId="5C0936CE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2</w:t>
            </w:r>
          </w:p>
        </w:tc>
        <w:tc>
          <w:tcPr>
            <w:tcW w:w="1701" w:type="dxa"/>
          </w:tcPr>
          <w:p w14:paraId="6888539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418" w:type="dxa"/>
          </w:tcPr>
          <w:p w14:paraId="50FC21D2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17" w:type="dxa"/>
          </w:tcPr>
          <w:p w14:paraId="73AA5E30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60" w:type="dxa"/>
          </w:tcPr>
          <w:p w14:paraId="69EC3CA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9</w:t>
            </w:r>
          </w:p>
        </w:tc>
      </w:tr>
      <w:tr w:rsidR="00ED276A" w:rsidRPr="00632DD3" w14:paraId="647DD6F7" w14:textId="77777777" w:rsidTr="007A16C1">
        <w:tc>
          <w:tcPr>
            <w:tcW w:w="3402" w:type="dxa"/>
          </w:tcPr>
          <w:p w14:paraId="017367E0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3</w:t>
            </w:r>
          </w:p>
        </w:tc>
        <w:tc>
          <w:tcPr>
            <w:tcW w:w="1701" w:type="dxa"/>
          </w:tcPr>
          <w:p w14:paraId="4364B2B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418" w:type="dxa"/>
          </w:tcPr>
          <w:p w14:paraId="09284AF5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417" w:type="dxa"/>
          </w:tcPr>
          <w:p w14:paraId="69D05458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560" w:type="dxa"/>
          </w:tcPr>
          <w:p w14:paraId="7840AEC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</w:t>
            </w:r>
          </w:p>
        </w:tc>
      </w:tr>
      <w:tr w:rsidR="00ED276A" w:rsidRPr="00632DD3" w14:paraId="453C6C5E" w14:textId="77777777" w:rsidTr="007A16C1">
        <w:tc>
          <w:tcPr>
            <w:tcW w:w="3402" w:type="dxa"/>
          </w:tcPr>
          <w:p w14:paraId="4AACB771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32DD3">
              <w:rPr>
                <w:rFonts w:asciiTheme="majorBidi" w:hAnsiTheme="majorBidi" w:cstheme="majorBidi"/>
              </w:rPr>
              <w:t xml:space="preserve">aternal </w:t>
            </w:r>
            <w:r>
              <w:rPr>
                <w:rFonts w:asciiTheme="majorBidi" w:hAnsiTheme="majorBidi" w:cstheme="majorBidi"/>
              </w:rPr>
              <w:t>Education (primary/secondary only)</w:t>
            </w:r>
          </w:p>
        </w:tc>
        <w:tc>
          <w:tcPr>
            <w:tcW w:w="1701" w:type="dxa"/>
          </w:tcPr>
          <w:p w14:paraId="5F06519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0755BD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0150E0E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16D0042A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ED276A" w:rsidRPr="00632DD3" w14:paraId="74A32330" w14:textId="77777777" w:rsidTr="007A16C1">
        <w:tc>
          <w:tcPr>
            <w:tcW w:w="3402" w:type="dxa"/>
          </w:tcPr>
          <w:p w14:paraId="3A161E77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2</w:t>
            </w:r>
          </w:p>
        </w:tc>
        <w:tc>
          <w:tcPr>
            <w:tcW w:w="1701" w:type="dxa"/>
          </w:tcPr>
          <w:p w14:paraId="7D9B81F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418" w:type="dxa"/>
          </w:tcPr>
          <w:p w14:paraId="51D5A630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17" w:type="dxa"/>
          </w:tcPr>
          <w:p w14:paraId="0C5567F7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0</w:t>
            </w:r>
          </w:p>
        </w:tc>
        <w:tc>
          <w:tcPr>
            <w:tcW w:w="1560" w:type="dxa"/>
          </w:tcPr>
          <w:p w14:paraId="4382311E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</w:p>
        </w:tc>
      </w:tr>
      <w:tr w:rsidR="00ED276A" w:rsidRPr="00632DD3" w14:paraId="7CDAC273" w14:textId="77777777" w:rsidTr="007A16C1">
        <w:tc>
          <w:tcPr>
            <w:tcW w:w="3402" w:type="dxa"/>
            <w:tcBorders>
              <w:bottom w:val="single" w:sz="4" w:space="0" w:color="auto"/>
            </w:tcBorders>
          </w:tcPr>
          <w:p w14:paraId="3189D9BB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602"/>
              <w:contextualSpacing/>
              <w:rPr>
                <w:rFonts w:asciiTheme="majorBidi" w:hAnsiTheme="majorBidi" w:cstheme="majorBidi"/>
              </w:rPr>
            </w:pPr>
            <w:r w:rsidRPr="00632DD3">
              <w:rPr>
                <w:rFonts w:asciiTheme="majorBidi" w:hAnsiTheme="majorBidi" w:cstheme="majorBidi"/>
              </w:rPr>
              <w:t>Group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72A6FD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7CF966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788E73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FDCE29" w14:textId="77777777" w:rsidR="00ED276A" w:rsidRPr="00632DD3" w:rsidRDefault="00ED276A" w:rsidP="007A16C1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9051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F62A186" w14:textId="77777777" w:rsidR="00ED276A" w:rsidRDefault="00ED276A" w:rsidP="00ED276A">
      <w:pPr>
        <w:rPr>
          <w:rFonts w:ascii="Times New Roman" w:hAnsi="Times New Roman" w:cs="Times New Roman"/>
        </w:rPr>
      </w:pPr>
      <w:r w:rsidRPr="006139E2">
        <w:rPr>
          <w:rFonts w:ascii="Times New Roman" w:hAnsi="Times New Roman" w:cs="Times New Roman"/>
          <w:sz w:val="21"/>
          <w:szCs w:val="21"/>
        </w:rPr>
        <w:t xml:space="preserve">Note: </w:t>
      </w:r>
      <w:r w:rsidRPr="0010170D">
        <w:rPr>
          <w:rFonts w:ascii="Times New Roman" w:hAnsi="Times New Roman" w:cs="Times New Roman"/>
          <w:i/>
          <w:iCs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 xml:space="preserve"> = 4691. The 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>non-engagers</w:t>
      </w:r>
      <w:r>
        <w:rPr>
          <w:rFonts w:ascii="Times New Roman" w:hAnsi="Times New Roman" w:cs="Times New Roman"/>
          <w:sz w:val="21"/>
          <w:szCs w:val="21"/>
          <w:lang w:val="en-CA"/>
        </w:rPr>
        <w:t xml:space="preserve"> (Group 1) are the reference category. The l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 xml:space="preserve">ow </w:t>
      </w:r>
      <w:r>
        <w:rPr>
          <w:rFonts w:ascii="Times New Roman" w:hAnsi="Times New Roman" w:cs="Times New Roman"/>
          <w:sz w:val="21"/>
          <w:szCs w:val="21"/>
          <w:lang w:val="en-CA"/>
        </w:rPr>
        <w:t>engagers are Group 2, and</w:t>
      </w:r>
      <w:r w:rsidRPr="006139E2">
        <w:rPr>
          <w:rFonts w:ascii="Times New Roman" w:hAnsi="Times New Roman" w:cs="Times New Roman"/>
          <w:sz w:val="21"/>
          <w:szCs w:val="21"/>
          <w:lang w:val="en-CA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CA"/>
        </w:rPr>
        <w:t xml:space="preserve">the moderate stable are Group 3. </w:t>
      </w:r>
    </w:p>
    <w:p w14:paraId="50579F34" w14:textId="77777777" w:rsidR="009B357F" w:rsidRDefault="009B357F"/>
    <w:sectPr w:rsidR="009B357F" w:rsidSect="00262F49">
      <w:footerReference w:type="even" r:id="rId4"/>
      <w:footerReference w:type="default" r:id="rId5"/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9280000"/>
      <w:docPartObj>
        <w:docPartGallery w:val="Page Numbers (Bottom of Page)"/>
        <w:docPartUnique/>
      </w:docPartObj>
    </w:sdtPr>
    <w:sdtContent>
      <w:p w14:paraId="3EE3919D" w14:textId="77777777" w:rsidR="001C4AD3" w:rsidRDefault="00000000" w:rsidP="003D7B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60DCD" w14:textId="77777777" w:rsidR="001C4AD3" w:rsidRDefault="00000000" w:rsidP="001C4A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6255525"/>
      <w:docPartObj>
        <w:docPartGallery w:val="Page Numbers (Bottom of Page)"/>
        <w:docPartUnique/>
      </w:docPartObj>
    </w:sdtPr>
    <w:sdtContent>
      <w:p w14:paraId="407D67DC" w14:textId="77777777" w:rsidR="001C4AD3" w:rsidRDefault="00000000" w:rsidP="003D7B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0630C6" w14:textId="77777777" w:rsidR="001C4AD3" w:rsidRDefault="00000000" w:rsidP="001C4AD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6A"/>
    <w:rsid w:val="009B357F"/>
    <w:rsid w:val="00ED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F23747"/>
  <w15:chartTrackingRefBased/>
  <w15:docId w15:val="{F6B82F4A-88FA-7E41-B301-B7305A07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6A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276A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ED27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6A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D276A"/>
  </w:style>
  <w:style w:type="table" w:styleId="PlainTable2">
    <w:name w:val="Plain Table 2"/>
    <w:basedOn w:val="TableNormal"/>
    <w:uiPriority w:val="42"/>
    <w:rsid w:val="00ED276A"/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D276A"/>
    <w:rPr>
      <w:rFonts w:eastAsiaTheme="minorEastAsia"/>
      <w:lang w:val="es-C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ristine Okolikj</dc:creator>
  <cp:keywords/>
  <dc:description/>
  <cp:lastModifiedBy>Lisa Christine Okolikj</cp:lastModifiedBy>
  <cp:revision>1</cp:revision>
  <dcterms:created xsi:type="dcterms:W3CDTF">2022-08-23T10:14:00Z</dcterms:created>
  <dcterms:modified xsi:type="dcterms:W3CDTF">2022-08-23T10:14:00Z</dcterms:modified>
</cp:coreProperties>
</file>